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7A866" w14:textId="2DBC0571" w:rsidR="00244A61" w:rsidRDefault="00244A61" w:rsidP="00244A61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US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US"/>
        </w:rPr>
        <w:t>Supp</w:t>
      </w:r>
      <w:r w:rsidR="007F2A9E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US"/>
        </w:rPr>
        <w:t>orting Information</w:t>
      </w:r>
      <w:r w:rsidR="003C4C32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US"/>
        </w:rPr>
        <w:t xml:space="preserve"> file</w:t>
      </w:r>
    </w:p>
    <w:p w14:paraId="6E343455" w14:textId="77777777" w:rsidR="00824309" w:rsidRDefault="00824309" w:rsidP="0082430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  <w:lang w:val="en-US" w:eastAsia="en-US"/>
        </w:rPr>
      </w:pPr>
      <w:r w:rsidRPr="00824309">
        <w:rPr>
          <w:rFonts w:ascii="Times New Roman" w:eastAsia="SimSun" w:hAnsi="Times New Roman" w:cs="Times New Roman"/>
          <w:sz w:val="20"/>
          <w:szCs w:val="20"/>
          <w:lang w:val="en-US" w:eastAsia="en-US"/>
        </w:rPr>
        <w:t>The</w:t>
      </w:r>
      <w:r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 </w:t>
      </w:r>
      <w:r w:rsidRPr="00824309">
        <w:rPr>
          <w:rFonts w:ascii="Times New Roman" w:eastAsia="SimSun" w:hAnsi="Times New Roman" w:cs="Times New Roman"/>
          <w:sz w:val="20"/>
          <w:szCs w:val="20"/>
          <w:lang w:val="en-US" w:eastAsia="en-US"/>
        </w:rPr>
        <w:t>interventional study</w:t>
      </w:r>
      <w:r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 (without drug) </w:t>
      </w:r>
      <w:r w:rsidRPr="00824309"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was conducted on a sample of </w:t>
      </w:r>
      <w:r>
        <w:rPr>
          <w:rFonts w:ascii="Times New Roman" w:eastAsia="SimSun" w:hAnsi="Times New Roman" w:cs="Times New Roman"/>
          <w:sz w:val="20"/>
          <w:szCs w:val="20"/>
          <w:lang w:val="en-US" w:eastAsia="en-US"/>
        </w:rPr>
        <w:t>12</w:t>
      </w:r>
      <w:r w:rsidRPr="00824309"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 patients</w:t>
      </w:r>
      <w:r>
        <w:rPr>
          <w:rFonts w:ascii="Times New Roman" w:eastAsia="SimSun" w:hAnsi="Times New Roman" w:cs="Times New Roman"/>
          <w:sz w:val="20"/>
          <w:szCs w:val="20"/>
          <w:lang w:val="en-US" w:eastAsia="en-US"/>
        </w:rPr>
        <w:t>. T</w:t>
      </w:r>
      <w:r w:rsidRPr="00824309">
        <w:rPr>
          <w:rFonts w:ascii="Times New Roman" w:eastAsia="SimSun" w:hAnsi="Times New Roman" w:cs="Times New Roman"/>
          <w:sz w:val="20"/>
          <w:szCs w:val="20"/>
          <w:lang w:val="en-US" w:eastAsia="en-US"/>
        </w:rPr>
        <w:t>he recruitment</w:t>
      </w:r>
      <w:r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 </w:t>
      </w:r>
      <w:r w:rsidRPr="00824309">
        <w:rPr>
          <w:rFonts w:ascii="Times New Roman" w:eastAsia="SimSun" w:hAnsi="Times New Roman" w:cs="Times New Roman"/>
          <w:sz w:val="20"/>
          <w:szCs w:val="20"/>
          <w:lang w:val="en-US" w:eastAsia="en-US"/>
        </w:rPr>
        <w:t>was carried out following a convenience sampling among patients from</w:t>
      </w:r>
      <w:r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 </w:t>
      </w:r>
      <w:r w:rsidRPr="00824309"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the </w:t>
      </w:r>
      <w:r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two </w:t>
      </w:r>
      <w:r w:rsidRPr="00824309"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different </w:t>
      </w:r>
      <w:r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medical </w:t>
      </w:r>
      <w:r w:rsidR="00F25A22">
        <w:rPr>
          <w:rFonts w:ascii="Times New Roman" w:eastAsia="SimSun" w:hAnsi="Times New Roman" w:cs="Times New Roman"/>
          <w:sz w:val="20"/>
          <w:szCs w:val="20"/>
          <w:lang w:val="en-US" w:eastAsia="en-US"/>
        </w:rPr>
        <w:t>cent</w:t>
      </w:r>
      <w:r w:rsidRPr="00824309">
        <w:rPr>
          <w:rFonts w:ascii="Times New Roman" w:eastAsia="SimSun" w:hAnsi="Times New Roman" w:cs="Times New Roman"/>
          <w:sz w:val="20"/>
          <w:szCs w:val="20"/>
          <w:lang w:val="en-US" w:eastAsia="en-US"/>
        </w:rPr>
        <w:t>e</w:t>
      </w:r>
      <w:r w:rsidR="00F25A22">
        <w:rPr>
          <w:rFonts w:ascii="Times New Roman" w:eastAsia="SimSun" w:hAnsi="Times New Roman" w:cs="Times New Roman"/>
          <w:sz w:val="20"/>
          <w:szCs w:val="20"/>
          <w:lang w:val="en-US" w:eastAsia="en-US"/>
        </w:rPr>
        <w:t>r</w:t>
      </w:r>
      <w:r w:rsidRPr="00824309">
        <w:rPr>
          <w:rFonts w:ascii="Times New Roman" w:eastAsia="SimSun" w:hAnsi="Times New Roman" w:cs="Times New Roman"/>
          <w:sz w:val="20"/>
          <w:szCs w:val="20"/>
          <w:lang w:val="en-US" w:eastAsia="en-US"/>
        </w:rPr>
        <w:t>s</w:t>
      </w:r>
      <w:r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 (i.e.</w:t>
      </w:r>
      <w:r w:rsidRPr="00824309"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 Institute of Research and Medical Care</w:t>
      </w:r>
      <w:r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 “</w:t>
      </w:r>
      <w:r w:rsidRPr="00824309">
        <w:rPr>
          <w:rFonts w:ascii="Times New Roman" w:eastAsia="SimSun" w:hAnsi="Times New Roman" w:cs="Times New Roman"/>
          <w:sz w:val="20"/>
          <w:szCs w:val="20"/>
          <w:lang w:val="en-US" w:eastAsia="en-US"/>
        </w:rPr>
        <w:t>IRCCS San Raffaele</w:t>
      </w:r>
      <w:r>
        <w:rPr>
          <w:rFonts w:ascii="Times New Roman" w:eastAsia="SimSun" w:hAnsi="Times New Roman" w:cs="Times New Roman"/>
          <w:sz w:val="20"/>
          <w:szCs w:val="20"/>
          <w:lang w:val="en-US" w:eastAsia="en-US"/>
        </w:rPr>
        <w:t>”, Rome, Italy, and Hospital “</w:t>
      </w:r>
      <w:r w:rsidRPr="00824309">
        <w:rPr>
          <w:rFonts w:ascii="Times New Roman" w:eastAsia="SimSun" w:hAnsi="Times New Roman" w:cs="Times New Roman"/>
          <w:sz w:val="20"/>
          <w:szCs w:val="20"/>
          <w:lang w:val="en-US" w:eastAsia="en-US"/>
        </w:rPr>
        <w:t>S. Eugenio</w:t>
      </w:r>
      <w:r>
        <w:rPr>
          <w:rFonts w:ascii="Times New Roman" w:eastAsia="SimSun" w:hAnsi="Times New Roman" w:cs="Times New Roman"/>
          <w:sz w:val="20"/>
          <w:szCs w:val="20"/>
          <w:lang w:val="en-US" w:eastAsia="en-US"/>
        </w:rPr>
        <w:t>”,</w:t>
      </w:r>
      <w:r w:rsidRPr="00824309"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 Rome, Italy</w:t>
      </w:r>
      <w:r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) and the </w:t>
      </w:r>
      <w:r w:rsidRPr="00824309"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following inclusion criteria were applied: a clinical diagnosis of PD; </w:t>
      </w:r>
      <w:r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tremor; bradykinesia; </w:t>
      </w:r>
      <w:r w:rsidRPr="00824309">
        <w:rPr>
          <w:rFonts w:ascii="Times New Roman" w:eastAsia="SimSun" w:hAnsi="Times New Roman" w:cs="Times New Roman"/>
          <w:sz w:val="20"/>
          <w:szCs w:val="20"/>
          <w:lang w:val="en-US" w:eastAsia="en-US"/>
        </w:rPr>
        <w:t>motor fluctuations and/or dyskinesia;</w:t>
      </w:r>
      <w:r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 more than 50 </w:t>
      </w:r>
      <w:r w:rsidRPr="00824309">
        <w:rPr>
          <w:rFonts w:ascii="Times New Roman" w:eastAsia="SimSun" w:hAnsi="Times New Roman" w:cs="Times New Roman"/>
          <w:sz w:val="20"/>
          <w:szCs w:val="20"/>
          <w:lang w:val="en-US" w:eastAsia="en-US"/>
        </w:rPr>
        <w:t>years of</w:t>
      </w:r>
      <w:r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 </w:t>
      </w:r>
      <w:r w:rsidRPr="00824309">
        <w:rPr>
          <w:rFonts w:ascii="Times New Roman" w:eastAsia="SimSun" w:hAnsi="Times New Roman" w:cs="Times New Roman"/>
          <w:sz w:val="20"/>
          <w:szCs w:val="20"/>
          <w:lang w:val="en-US" w:eastAsia="en-US"/>
        </w:rPr>
        <w:t>age</w:t>
      </w:r>
      <w:r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; patients able </w:t>
      </w:r>
      <w:r w:rsidRPr="00824309"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to fill out the diary and distinguish between the four motor states available in the motor symptoms diary (Asleep, OFF, ON/ON with non-troublesome dyskinesia, ON </w:t>
      </w:r>
      <w:r w:rsidR="00657CE3">
        <w:rPr>
          <w:rFonts w:ascii="Times New Roman" w:eastAsia="SimSun" w:hAnsi="Times New Roman" w:cs="Times New Roman"/>
          <w:sz w:val="20"/>
          <w:szCs w:val="20"/>
          <w:lang w:val="en-US" w:eastAsia="en-US"/>
        </w:rPr>
        <w:t>with troublesome dyskinesia) af</w:t>
      </w:r>
      <w:r w:rsidRPr="00824309">
        <w:rPr>
          <w:rFonts w:ascii="Times New Roman" w:eastAsia="SimSun" w:hAnsi="Times New Roman" w:cs="Times New Roman"/>
          <w:sz w:val="20"/>
          <w:szCs w:val="20"/>
          <w:lang w:val="en-US" w:eastAsia="en-US"/>
        </w:rPr>
        <w:t>t</w:t>
      </w:r>
      <w:r w:rsidR="00657CE3">
        <w:rPr>
          <w:rFonts w:ascii="Times New Roman" w:eastAsia="SimSun" w:hAnsi="Times New Roman" w:cs="Times New Roman"/>
          <w:sz w:val="20"/>
          <w:szCs w:val="20"/>
          <w:lang w:val="en-US" w:eastAsia="en-US"/>
        </w:rPr>
        <w:t>er</w:t>
      </w:r>
      <w:r w:rsidRPr="00824309"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 instruction session provided by medical staff.</w:t>
      </w:r>
    </w:p>
    <w:p w14:paraId="63C89491" w14:textId="77777777" w:rsidR="00902E14" w:rsidRDefault="00902E14" w:rsidP="00902E14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US"/>
        </w:rPr>
      </w:pPr>
      <w:r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The recruited patients were </w:t>
      </w:r>
      <w:r w:rsidRPr="00902E14"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in </w:t>
      </w:r>
      <w:r w:rsidR="00574459"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a stage greater than 2 of the </w:t>
      </w:r>
      <w:r w:rsidR="00574459" w:rsidRPr="00902E14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Modified Hoehn and </w:t>
      </w:r>
      <w:proofErr w:type="spellStart"/>
      <w:r w:rsidR="00574459" w:rsidRPr="00902E14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>Yahr</w:t>
      </w:r>
      <w:proofErr w:type="spellEnd"/>
      <w:r w:rsidR="00574459" w:rsidRPr="00902E14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 Scale</w:t>
      </w:r>
      <w:r w:rsidR="00E47440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 (stage from mild/moderate involvement</w:t>
      </w:r>
      <w:r w:rsidR="00574459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>) and with a mild-to-moderate bradykinesia.</w:t>
      </w:r>
    </w:p>
    <w:p w14:paraId="20F869E6" w14:textId="77777777" w:rsidR="00824309" w:rsidRDefault="00824309" w:rsidP="00693F1B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US"/>
        </w:rPr>
      </w:pPr>
    </w:p>
    <w:p w14:paraId="7503739E" w14:textId="77777777" w:rsidR="00244A61" w:rsidRPr="001B4D38" w:rsidRDefault="00244A61" w:rsidP="00693F1B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US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US"/>
        </w:rPr>
        <w:t>Tabl</w:t>
      </w:r>
      <w:r w:rsidRPr="001B4D38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US"/>
        </w:rPr>
        <w:t>e Footnotes</w:t>
      </w:r>
    </w:p>
    <w:p w14:paraId="20777727" w14:textId="77777777" w:rsidR="00244A61" w:rsidRDefault="00244A61" w:rsidP="00244A61">
      <w:pPr>
        <w:pStyle w:val="figurecaption"/>
        <w:numPr>
          <w:ilvl w:val="0"/>
          <w:numId w:val="0"/>
        </w:numPr>
        <w:spacing w:line="480" w:lineRule="auto"/>
        <w:jc w:val="both"/>
        <w:rPr>
          <w:noProof w:val="0"/>
          <w:sz w:val="20"/>
          <w:szCs w:val="20"/>
        </w:rPr>
      </w:pPr>
      <w:r w:rsidRPr="001B4D38">
        <w:rPr>
          <w:b/>
          <w:noProof w:val="0"/>
          <w:sz w:val="20"/>
          <w:szCs w:val="20"/>
        </w:rPr>
        <w:t xml:space="preserve">Table </w:t>
      </w:r>
      <w:r>
        <w:rPr>
          <w:b/>
          <w:noProof w:val="0"/>
          <w:sz w:val="20"/>
          <w:szCs w:val="20"/>
        </w:rPr>
        <w:t>S</w:t>
      </w:r>
      <w:r w:rsidRPr="001B4D38">
        <w:rPr>
          <w:b/>
          <w:noProof w:val="0"/>
          <w:sz w:val="20"/>
          <w:szCs w:val="20"/>
        </w:rPr>
        <w:t>1.</w:t>
      </w:r>
      <w:r w:rsidRPr="00D00E18">
        <w:rPr>
          <w:noProof w:val="0"/>
          <w:sz w:val="20"/>
          <w:szCs w:val="20"/>
        </w:rPr>
        <w:t xml:space="preserve"> </w:t>
      </w:r>
      <w:r>
        <w:rPr>
          <w:noProof w:val="0"/>
          <w:sz w:val="20"/>
          <w:szCs w:val="20"/>
        </w:rPr>
        <w:t>A c</w:t>
      </w:r>
      <w:r w:rsidRPr="001B4D38">
        <w:rPr>
          <w:noProof w:val="0"/>
          <w:sz w:val="20"/>
          <w:szCs w:val="20"/>
        </w:rPr>
        <w:t xml:space="preserve">omparison between the </w:t>
      </w:r>
      <w:r>
        <w:rPr>
          <w:noProof w:val="0"/>
          <w:sz w:val="20"/>
          <w:szCs w:val="20"/>
        </w:rPr>
        <w:t>data contained in the patient diaries and data provided in the PD-Watch report with details on OFF and ON detection. (a) Details on True Negative, True Positive, False Negative and False Positive. (b) Details on Sensitivity, Specificity and Accuracy.</w:t>
      </w:r>
    </w:p>
    <w:p w14:paraId="2222C54C" w14:textId="77777777" w:rsidR="00244A61" w:rsidRDefault="00244A61" w:rsidP="00244A61">
      <w:pPr>
        <w:pStyle w:val="figurecaption"/>
        <w:numPr>
          <w:ilvl w:val="0"/>
          <w:numId w:val="0"/>
        </w:numPr>
        <w:spacing w:line="480" w:lineRule="auto"/>
        <w:rPr>
          <w:noProof w:val="0"/>
          <w:sz w:val="20"/>
          <w:szCs w:val="20"/>
        </w:rPr>
      </w:pPr>
      <w:r>
        <w:rPr>
          <w:noProof w:val="0"/>
          <w:sz w:val="20"/>
          <w:szCs w:val="20"/>
        </w:rPr>
        <w:t>(a)</w:t>
      </w:r>
    </w:p>
    <w:tbl>
      <w:tblPr>
        <w:tblW w:w="12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147"/>
        <w:gridCol w:w="959"/>
        <w:gridCol w:w="958"/>
        <w:gridCol w:w="959"/>
        <w:gridCol w:w="957"/>
        <w:gridCol w:w="180"/>
        <w:gridCol w:w="958"/>
        <w:gridCol w:w="957"/>
        <w:gridCol w:w="958"/>
        <w:gridCol w:w="957"/>
        <w:gridCol w:w="200"/>
        <w:gridCol w:w="958"/>
        <w:gridCol w:w="957"/>
        <w:gridCol w:w="958"/>
        <w:gridCol w:w="957"/>
      </w:tblGrid>
      <w:tr w:rsidR="00244A61" w:rsidRPr="00244A61" w14:paraId="1E9B7093" w14:textId="77777777" w:rsidTr="00244A61">
        <w:trPr>
          <w:trHeight w:val="645"/>
        </w:trPr>
        <w:tc>
          <w:tcPr>
            <w:tcW w:w="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7BBF1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E364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D612C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PARISON OUTCOME AND PERFORMANCES - OFF DETECTION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5B9EA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A132F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PARISON OUTCOME AND PERFORMANCES - ON DETENCTION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ECF5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5DBBB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PARISON OUTCOME AND PERFORMANCES - GLOBAL VALUES</w:t>
            </w:r>
          </w:p>
        </w:tc>
      </w:tr>
      <w:tr w:rsidR="00244A61" w:rsidRPr="00244A61" w14:paraId="5A3EA3EF" w14:textId="77777777" w:rsidTr="00244A61">
        <w:trPr>
          <w:trHeight w:val="600"/>
        </w:trPr>
        <w:tc>
          <w:tcPr>
            <w:tcW w:w="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3A707F" w14:textId="77777777" w:rsidR="00244A61" w:rsidRPr="00244A61" w:rsidRDefault="00244A61" w:rsidP="00244A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AA1B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A9A5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ue Nega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F993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ue Posi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53011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alse Nega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1BD4A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alse Positiv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93C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E0A19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ue Nega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626D7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ue Posi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CE410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alse Nega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63179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alse Positiv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CBF1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0C65A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ue Nega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6307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ue Posi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DB01B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alse Nega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9A6BE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alse Positive</w:t>
            </w:r>
          </w:p>
        </w:tc>
      </w:tr>
      <w:tr w:rsidR="00244A61" w:rsidRPr="00244A61" w14:paraId="3E842034" w14:textId="77777777" w:rsidTr="00244A6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3EAA8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DF8E8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2E03C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10C54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2C4A3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E8984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60CC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455C4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B0A29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18517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B6DB0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EAD4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CA473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DBD07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96293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7819C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44A61" w:rsidRPr="00244A61" w14:paraId="6BFC0594" w14:textId="77777777" w:rsidTr="00244A6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43F42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BB50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D60C1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5AC53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0BF53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89E76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B709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1A78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450B1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852B1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93993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9E1C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86C9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BB813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18019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C3F0E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244A61" w:rsidRPr="00244A61" w14:paraId="1B755211" w14:textId="77777777" w:rsidTr="00244A6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EE498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46F5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11BF3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A18F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C6D7C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0F8E6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7B01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09B1F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BD239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CA602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95146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CD42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24D38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93B14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C510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D1617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44A61" w:rsidRPr="00244A61" w14:paraId="74169E2D" w14:textId="77777777" w:rsidTr="00244A6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A0441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226A8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1A404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E1502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8A241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557C2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642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3DCC1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899C1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F391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DCEC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23E0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706B7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9791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83730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9E442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244A61" w:rsidRPr="00244A61" w14:paraId="67F1EFF0" w14:textId="77777777" w:rsidTr="00244A6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F1B43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9702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EEE02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DAB19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9DF42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6C684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59C4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2ADAA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D228E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38C9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518A8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A76A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68B2A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59543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BFE5C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9F327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244A61" w:rsidRPr="00244A61" w14:paraId="78C7C2EE" w14:textId="77777777" w:rsidTr="00244A6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EC30C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D7CAC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4C01B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A9BB0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3542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126C1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7CDF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B712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07522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A40E9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92740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9ECA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F6B5F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6F9FF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1875A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247C2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244A61" w:rsidRPr="00244A61" w14:paraId="44AF07AF" w14:textId="77777777" w:rsidTr="00244A6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E130F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DDDD2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3A40B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9234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AEFC6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D535F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588E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5E86C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250DA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477F6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AFE1F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B884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A5DD7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F02A8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5C31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B38C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244A61" w:rsidRPr="00244A61" w14:paraId="374E18D7" w14:textId="77777777" w:rsidTr="00244A6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69E1E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C9AB3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7888A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DE2DC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4EBC2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56983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9FFA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F2E68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43DE6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76C9C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E5E29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1B4C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6E244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31242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059BA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EEFB0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244A61" w:rsidRPr="00244A61" w14:paraId="0E8F9622" w14:textId="77777777" w:rsidTr="00244A6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BCB2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D188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26422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84091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2012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3D0A0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4338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AA4EB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5A2AB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E1EB0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C11FE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FEC3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C4F3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8AD2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8854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D6D86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244A61" w:rsidRPr="00244A61" w14:paraId="40F57966" w14:textId="77777777" w:rsidTr="00244A6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F51EC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68DB8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7B486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522B8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19C7F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DA20E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EA4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F3F14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39118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233B7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6BFD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2BBE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CD7F0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4E9B4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67E38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536D6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244A61" w:rsidRPr="00244A61" w14:paraId="3BAD0470" w14:textId="77777777" w:rsidTr="00244A6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F06B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23B7B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0A7B7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EDCA3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34C28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D666F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8A3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71EC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573BE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60EA0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BD85A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F8CB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06693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C05A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16888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3D7D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244A61" w:rsidRPr="00244A61" w14:paraId="0C733AB3" w14:textId="77777777" w:rsidTr="00244A6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01DA4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E1E6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2338E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0C772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039C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66210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CB90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A45A8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EF88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20DB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607AA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F632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1DCAA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B534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7A06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0F9F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244A61" w:rsidRPr="00244A61" w14:paraId="702E69EE" w14:textId="77777777" w:rsidTr="00244A6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FAC0F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9CC7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37CA0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0C331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D0A11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7EACB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4590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47AA7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2549A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45C3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222F1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282E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94220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AC886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BA31B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D2843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244A61" w:rsidRPr="00244A61" w14:paraId="5AA778F1" w14:textId="77777777" w:rsidTr="00244A6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2B643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70A4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1E26B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7E530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00C67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8741B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FB7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EAF6A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C80E0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8E584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9F87B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6684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FBC1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F3B36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F485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6A3D1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244A61" w:rsidRPr="00244A61" w14:paraId="135B629E" w14:textId="77777777" w:rsidTr="00244A6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7A4AB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51C46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A6F57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E2224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08822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35E04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74E0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2A2C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B40E6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58F86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FC498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EEE8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B2581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A9CEE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332D9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2873F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244A61" w:rsidRPr="00244A61" w14:paraId="14F9C1F8" w14:textId="77777777" w:rsidTr="00244A6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2FC00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A531C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31B1C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3D50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FDE1B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8A1FA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CA83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7E37F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F6C28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51F63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1DF2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7C6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FE743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7E000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93C64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E7A62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244A61" w:rsidRPr="00244A61" w14:paraId="5E21FC17" w14:textId="77777777" w:rsidTr="00244A6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2FBB1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EA2C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747DE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CE37E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03C6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B11C4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62E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FCB1A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F6B1A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CA94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7B52E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871E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268D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C928B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E85D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12414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244A61" w:rsidRPr="00244A61" w14:paraId="6ADEEC67" w14:textId="77777777" w:rsidTr="00244A6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0DC9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C6034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39DAE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5008B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2905E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91EA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7821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29090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0A07A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9630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9E342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2648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960AF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F132E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FC46B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F2EB0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44A61" w:rsidRPr="00244A61" w14:paraId="4483AF5D" w14:textId="77777777" w:rsidTr="00244A6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01CCA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D1E1E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9293B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FAF72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AA1B9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B12F8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88F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B2408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223BE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20BE2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ED177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9F84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26A43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367FA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8C148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BAA5F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244A61" w:rsidRPr="00244A61" w14:paraId="39AB3F06" w14:textId="77777777" w:rsidTr="00244A6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B6D1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59B59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56672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7F756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86280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7B48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35DA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CC19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C8092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D476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8A5D0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F846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A7BDC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E6603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C58AE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2F203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244A61" w:rsidRPr="00244A61" w14:paraId="2EB3D861" w14:textId="77777777" w:rsidTr="00244A6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D8C2A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70FEF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B143A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3A4BA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33B21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02660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EBFF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6552E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E7A63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9F60B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0C1D0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1CC8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504CA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594F2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FE068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0BD1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244A61" w:rsidRPr="00244A61" w14:paraId="056BD567" w14:textId="77777777" w:rsidTr="00244A6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0C8B8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11FA0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6FC5E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C6150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E189F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36E72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C75C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CD3E3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97F8A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E7CF6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CF38A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B20C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66A0C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F3994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0E04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89A7E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44A61" w:rsidRPr="00244A61" w14:paraId="4FDED5C9" w14:textId="77777777" w:rsidTr="00244A61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68D30" w14:textId="77777777" w:rsidR="00244A61" w:rsidRPr="00244A61" w:rsidRDefault="00244A61" w:rsidP="00244A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329D3" w14:textId="77777777" w:rsidR="00244A61" w:rsidRPr="00244A61" w:rsidRDefault="00244A61" w:rsidP="00244A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8771E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E904A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25149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50E4C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25CF7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54407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F8148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F7E99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88C73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0DB96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4F218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1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84C13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B4813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8CC3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2</w:t>
            </w:r>
          </w:p>
        </w:tc>
      </w:tr>
    </w:tbl>
    <w:p w14:paraId="32BC5344" w14:textId="77777777" w:rsidR="00244A61" w:rsidRDefault="00244A61" w:rsidP="00244A61">
      <w:pPr>
        <w:pStyle w:val="figurecaption"/>
        <w:numPr>
          <w:ilvl w:val="0"/>
          <w:numId w:val="0"/>
        </w:numPr>
        <w:spacing w:line="480" w:lineRule="auto"/>
        <w:jc w:val="both"/>
        <w:rPr>
          <w:noProof w:val="0"/>
          <w:sz w:val="20"/>
          <w:szCs w:val="20"/>
        </w:rPr>
      </w:pPr>
    </w:p>
    <w:p w14:paraId="7DD329F9" w14:textId="77777777" w:rsidR="00244A61" w:rsidRDefault="00244A61" w:rsidP="00244A61">
      <w:pPr>
        <w:pStyle w:val="figurecaption"/>
        <w:numPr>
          <w:ilvl w:val="0"/>
          <w:numId w:val="0"/>
        </w:numPr>
        <w:spacing w:line="480" w:lineRule="auto"/>
        <w:rPr>
          <w:noProof w:val="0"/>
          <w:sz w:val="20"/>
          <w:szCs w:val="20"/>
        </w:rPr>
      </w:pPr>
      <w:r>
        <w:rPr>
          <w:noProof w:val="0"/>
          <w:sz w:val="20"/>
          <w:szCs w:val="20"/>
        </w:rPr>
        <w:t>(b)</w:t>
      </w:r>
    </w:p>
    <w:tbl>
      <w:tblPr>
        <w:tblW w:w="556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4"/>
        <w:gridCol w:w="1280"/>
        <w:gridCol w:w="1240"/>
        <w:gridCol w:w="1120"/>
      </w:tblGrid>
      <w:tr w:rsidR="00244A61" w:rsidRPr="00244A61" w14:paraId="5CB0D157" w14:textId="77777777" w:rsidTr="00244A61">
        <w:trPr>
          <w:trHeight w:val="600"/>
          <w:jc w:val="center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203B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74B21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nsitivity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A06B5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ficity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01FCD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curacy</w:t>
            </w:r>
          </w:p>
        </w:tc>
      </w:tr>
      <w:tr w:rsidR="00244A61" w:rsidRPr="00244A61" w14:paraId="58EC5606" w14:textId="77777777" w:rsidTr="00244A61">
        <w:trPr>
          <w:trHeight w:val="300"/>
          <w:jc w:val="center"/>
        </w:trPr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BD698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FF DETEC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2C7C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B4B6B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0E74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1</w:t>
            </w:r>
          </w:p>
        </w:tc>
      </w:tr>
      <w:tr w:rsidR="00244A61" w:rsidRPr="00244A61" w14:paraId="63CD9515" w14:textId="77777777" w:rsidTr="00244A61">
        <w:trPr>
          <w:trHeight w:val="300"/>
          <w:jc w:val="center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D14DE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N DETEC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900A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D887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F877C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2</w:t>
            </w:r>
          </w:p>
        </w:tc>
      </w:tr>
      <w:tr w:rsidR="00244A61" w:rsidRPr="00244A61" w14:paraId="59A50DEF" w14:textId="77777777" w:rsidTr="00244A61">
        <w:trPr>
          <w:trHeight w:val="300"/>
          <w:jc w:val="center"/>
        </w:trPr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D3C57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LOBAL VALU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0BD29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5826B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2960" w14:textId="77777777" w:rsidR="00244A61" w:rsidRPr="00244A61" w:rsidRDefault="00244A61" w:rsidP="00244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4A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1</w:t>
            </w:r>
          </w:p>
        </w:tc>
      </w:tr>
    </w:tbl>
    <w:p w14:paraId="2C145D4C" w14:textId="77777777" w:rsidR="00244A61" w:rsidRDefault="00244A61" w:rsidP="00244A61">
      <w:pPr>
        <w:pStyle w:val="figurecaption"/>
        <w:numPr>
          <w:ilvl w:val="0"/>
          <w:numId w:val="0"/>
        </w:numPr>
        <w:spacing w:line="480" w:lineRule="auto"/>
        <w:rPr>
          <w:noProof w:val="0"/>
          <w:sz w:val="20"/>
          <w:szCs w:val="20"/>
        </w:rPr>
      </w:pPr>
    </w:p>
    <w:p w14:paraId="244BED6D" w14:textId="77777777" w:rsidR="00244A61" w:rsidRDefault="00244A61" w:rsidP="00244A61">
      <w:pPr>
        <w:pStyle w:val="figurecaption"/>
        <w:numPr>
          <w:ilvl w:val="0"/>
          <w:numId w:val="0"/>
        </w:numPr>
        <w:spacing w:line="480" w:lineRule="auto"/>
        <w:rPr>
          <w:noProof w:val="0"/>
          <w:sz w:val="20"/>
          <w:szCs w:val="20"/>
        </w:rPr>
      </w:pPr>
    </w:p>
    <w:p w14:paraId="0FE026A6" w14:textId="77777777" w:rsidR="00244A61" w:rsidRDefault="00244A61" w:rsidP="00244A61">
      <w:pPr>
        <w:pStyle w:val="figurecaption"/>
        <w:numPr>
          <w:ilvl w:val="0"/>
          <w:numId w:val="0"/>
        </w:numPr>
        <w:spacing w:line="480" w:lineRule="auto"/>
        <w:rPr>
          <w:noProof w:val="0"/>
          <w:sz w:val="20"/>
          <w:szCs w:val="20"/>
        </w:rPr>
      </w:pPr>
    </w:p>
    <w:p w14:paraId="25375CB0" w14:textId="77777777" w:rsidR="00244A61" w:rsidRDefault="00244A61" w:rsidP="00244A61">
      <w:pPr>
        <w:pStyle w:val="figurecaption"/>
        <w:numPr>
          <w:ilvl w:val="0"/>
          <w:numId w:val="0"/>
        </w:numPr>
        <w:spacing w:line="480" w:lineRule="auto"/>
        <w:rPr>
          <w:noProof w:val="0"/>
          <w:sz w:val="20"/>
          <w:szCs w:val="20"/>
        </w:rPr>
      </w:pPr>
    </w:p>
    <w:p w14:paraId="57EB901F" w14:textId="77777777" w:rsidR="004E1F59" w:rsidRDefault="004E1F59" w:rsidP="00244A61">
      <w:pPr>
        <w:pStyle w:val="figurecaption"/>
        <w:numPr>
          <w:ilvl w:val="0"/>
          <w:numId w:val="0"/>
        </w:numPr>
        <w:spacing w:line="480" w:lineRule="auto"/>
        <w:rPr>
          <w:noProof w:val="0"/>
          <w:sz w:val="20"/>
          <w:szCs w:val="20"/>
        </w:rPr>
      </w:pPr>
    </w:p>
    <w:p w14:paraId="0304DA58" w14:textId="77777777" w:rsidR="00244A61" w:rsidRDefault="00244A61" w:rsidP="00244A6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US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US"/>
        </w:rPr>
        <w:lastRenderedPageBreak/>
        <w:t>Figure Captions</w:t>
      </w:r>
    </w:p>
    <w:p w14:paraId="6C3916B7" w14:textId="77777777" w:rsidR="00244A61" w:rsidRDefault="007F2A9E" w:rsidP="00244A6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US"/>
        </w:rPr>
      </w:pPr>
      <w:r w:rsidRPr="007F2A9E">
        <w:rPr>
          <w:rFonts w:ascii="Times New Roman" w:eastAsia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1BF54A09" wp14:editId="2C25F7AA">
            <wp:extent cx="5474880" cy="2862469"/>
            <wp:effectExtent l="0" t="0" r="0" b="0"/>
            <wp:docPr id="3" name="Immagine 3" descr="C:\Users\luigi.battista\Desktop\actigraph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uigi.battista\Desktop\actigraphy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884" cy="2868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965E3" w14:textId="77777777" w:rsidR="00244A61" w:rsidRDefault="00244A61" w:rsidP="00244A61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</w:pPr>
      <w:r w:rsidRPr="00255431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US"/>
        </w:rPr>
        <w:t xml:space="preserve">Fig.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US"/>
        </w:rPr>
        <w:t>S</w:t>
      </w:r>
      <w:r w:rsidRPr="00255431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US"/>
        </w:rPr>
        <w:t>1</w:t>
      </w:r>
      <w:r w:rsidRPr="00255431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>.</w:t>
      </w:r>
      <w:r w:rsidR="007F2A9E" w:rsidRPr="007F2A9E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 </w:t>
      </w:r>
      <w:r w:rsidR="007F2A9E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Temporal patterns of</w:t>
      </w:r>
      <w:r w:rsidRPr="00255431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 </w:t>
      </w:r>
      <w:r w:rsidR="007F2A9E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>r</w:t>
      </w:r>
      <w:r w:rsidR="0020437D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>aw d</w:t>
      </w:r>
      <w:r w:rsidRPr="00255431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ata obtained through the </w:t>
      </w:r>
      <w:r w:rsidR="0020437D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>wearable</w:t>
      </w:r>
      <w:r w:rsidRPr="00255431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 tool for </w:t>
      </w:r>
      <w:r w:rsidR="007F2A9E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>the</w:t>
      </w:r>
      <w:r w:rsidRPr="00255431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 </w:t>
      </w:r>
      <w:r w:rsidR="0020437D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>24</w:t>
      </w:r>
      <w:r w:rsidRPr="00255431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-h acquisition </w:t>
      </w:r>
      <w:r w:rsidR="007F2A9E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>reported in Fig. 1d</w:t>
      </w:r>
      <w:r w:rsidR="0020437D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>, including data related to actigraphy</w:t>
      </w:r>
      <w:r w:rsidR="00A24C0A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 1d (version with sleep analysis is also available – not shown in Figure)</w:t>
      </w:r>
      <w:r w:rsidRPr="00255431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. (a) </w:t>
      </w:r>
      <w:r w:rsidR="0020437D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>RMS acceleration</w:t>
      </w:r>
      <w:r w:rsidR="00BF005C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 </w:t>
      </w:r>
      <w:proofErr w:type="spellStart"/>
      <w:r w:rsidR="00BF005C" w:rsidRPr="00BF005C"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n-US"/>
        </w:rPr>
        <w:t>a</w:t>
      </w:r>
      <w:r w:rsidR="00BF005C" w:rsidRPr="00BF005C">
        <w:rPr>
          <w:rFonts w:ascii="Times New Roman" w:eastAsia="Times New Roman" w:hAnsi="Times New Roman" w:cs="Times New Roman"/>
          <w:bCs/>
          <w:i/>
          <w:sz w:val="20"/>
          <w:szCs w:val="20"/>
          <w:vertAlign w:val="subscript"/>
          <w:lang w:val="en-US" w:eastAsia="en-US"/>
        </w:rPr>
        <w:t>RMS</w:t>
      </w:r>
      <w:proofErr w:type="spellEnd"/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. (b) </w:t>
      </w:r>
      <w:r w:rsidR="007F2A9E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>Illuminance</w:t>
      </w:r>
      <w:r w:rsidR="00BF005C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, </w:t>
      </w:r>
      <w:r w:rsidR="00BF005C" w:rsidRPr="00BF005C"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en-US"/>
        </w:rPr>
        <w:t>I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. (c) </w:t>
      </w:r>
      <w:r w:rsidR="0020437D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Near-body temperature</w:t>
      </w:r>
      <w:r w:rsidR="00BF005C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, </w:t>
      </w:r>
      <w:r w:rsidR="00BF005C" w:rsidRPr="00BF005C">
        <w:rPr>
          <w:rFonts w:ascii="Times New Roman" w:eastAsia="Times New Roman" w:hAnsi="Times New Roman" w:cs="Times New Roman"/>
          <w:i/>
          <w:sz w:val="20"/>
          <w:szCs w:val="20"/>
          <w:lang w:val="en-US" w:eastAsia="en-US"/>
        </w:rPr>
        <w:t>T</w:t>
      </w:r>
      <w:r w:rsidR="00BF005C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, </w:t>
      </w:r>
      <w:r w:rsidR="0020437D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used to detect not-worn period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.</w:t>
      </w:r>
      <w:r w:rsidR="0020437D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 (d) Status</w:t>
      </w:r>
      <w:r w:rsidR="00BF005C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 </w:t>
      </w:r>
      <w:r w:rsidR="0020437D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of event marker button</w:t>
      </w:r>
      <w:r w:rsidR="00BF005C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, </w:t>
      </w:r>
      <w:r w:rsidR="00BF005C" w:rsidRPr="00BF005C">
        <w:rPr>
          <w:rFonts w:ascii="Times New Roman" w:eastAsia="Times New Roman" w:hAnsi="Times New Roman" w:cs="Times New Roman"/>
          <w:i/>
          <w:sz w:val="20"/>
          <w:szCs w:val="20"/>
          <w:lang w:val="en-US" w:eastAsia="en-US"/>
        </w:rPr>
        <w:t>S</w:t>
      </w:r>
      <w:r w:rsidR="00BF005C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 </w:t>
      </w:r>
      <w:r w:rsidR="007F2A9E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(0: not press, 1: pressed)</w:t>
      </w:r>
      <w:r w:rsidR="0020437D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.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 </w:t>
      </w:r>
    </w:p>
    <w:p w14:paraId="0036AC88" w14:textId="77777777" w:rsidR="0020437D" w:rsidRDefault="0020437D" w:rsidP="0020437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US"/>
        </w:rPr>
      </w:pPr>
      <w:r w:rsidRPr="00244A61">
        <w:rPr>
          <w:rFonts w:ascii="Times New Roman" w:eastAsia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479AF7AB" wp14:editId="1F1C3CD4">
            <wp:extent cx="6737350" cy="4604906"/>
            <wp:effectExtent l="0" t="0" r="6350" b="5715"/>
            <wp:docPr id="2" name="Immagine 2" descr="F:\PAPER NEW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APER NEW\FigS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0668" cy="4607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58292" w14:textId="77777777" w:rsidR="0020437D" w:rsidRDefault="0020437D" w:rsidP="0020437D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</w:pPr>
      <w:r w:rsidRPr="00255431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US"/>
        </w:rPr>
        <w:t xml:space="preserve">Fig.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US"/>
        </w:rPr>
        <w:t>S</w:t>
      </w:r>
      <w:r w:rsidR="00A67552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US"/>
        </w:rPr>
        <w:t>2</w:t>
      </w:r>
      <w:r w:rsidRPr="00255431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. Data obtained through the PD-Watch tool for a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>72</w:t>
      </w:r>
      <w:r w:rsidRPr="00255431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-h acquisition of a PD patient with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>tremor and bradykinesia and without motor fluctuations</w:t>
      </w:r>
      <w:r w:rsidRPr="00255431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>. (a) Histogram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 with the duration tremor </w:t>
      </w:r>
      <w:r w:rsidRPr="00255431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>for each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 </w:t>
      </w:r>
      <w:r w:rsidRPr="00255431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>level of severity expressed in values from 0 to 4, just like the UPDRS “Unified Parkinson's Disease Rating Scale”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, for the whole acquisition. (b) </w:t>
      </w:r>
      <w:r w:rsidRPr="00244A61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Data trend on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>bradykinesia</w:t>
      </w:r>
      <w:r w:rsidRPr="00244A61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 duration detected by the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PD-Watch </w:t>
      </w:r>
      <w:r w:rsidRPr="00244A61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>in 30-min time intervals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 </w:t>
      </w:r>
      <w:r w:rsidRPr="00DC29FE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for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a 24-h sequence of the whole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>72</w:t>
      </w:r>
      <w:r w:rsidRPr="00255431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>-h acquisition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. (c)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Temporal patterns </w:t>
      </w:r>
      <w:r w:rsidRPr="00DC29FE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provided by the PD-Watch for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a 24-h sequence of the whole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>72</w:t>
      </w:r>
      <w:r w:rsidRPr="00255431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>-h acquisition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.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>First row:</w:t>
      </w:r>
      <w:r w:rsidRPr="0093756A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 the temporal pattern of tremor intensity;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>second</w:t>
      </w:r>
      <w:r w:rsidRPr="0093756A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 row: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a </w:t>
      </w:r>
      <w:r w:rsidRPr="0093756A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>spectrogram of the 24-h recording.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 </w:t>
      </w:r>
    </w:p>
    <w:p w14:paraId="38EEF87A" w14:textId="77777777" w:rsidR="00405674" w:rsidRDefault="00405674" w:rsidP="0020437D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</w:pPr>
    </w:p>
    <w:p w14:paraId="42BF3597" w14:textId="77777777" w:rsidR="00405674" w:rsidRDefault="00405674" w:rsidP="0020437D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</w:pPr>
      <w:r w:rsidRPr="00405674">
        <w:rPr>
          <w:rFonts w:ascii="Times New Roman" w:eastAsia="Times New Roman" w:hAnsi="Times New Roman" w:cs="Times New Roman"/>
          <w:bCs/>
          <w:noProof/>
          <w:sz w:val="20"/>
          <w:szCs w:val="20"/>
        </w:rPr>
        <w:lastRenderedPageBreak/>
        <w:drawing>
          <wp:inline distT="0" distB="0" distL="0" distR="0" wp14:anchorId="19566576" wp14:editId="227F2E8B">
            <wp:extent cx="8772927" cy="4431755"/>
            <wp:effectExtent l="0" t="0" r="9525" b="6985"/>
            <wp:docPr id="1" name="Immagine 1" descr="C:\Users\luigi.battista\Desktop\PLOS ONE\Fig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uigi.battista\Desktop\PLOS ONE\Fig4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85353" cy="4438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7B075" w14:textId="77777777" w:rsidR="00405674" w:rsidRDefault="00405674" w:rsidP="0020437D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</w:pPr>
    </w:p>
    <w:p w14:paraId="56B940BC" w14:textId="77777777" w:rsidR="00405674" w:rsidRPr="00405674" w:rsidRDefault="00405674" w:rsidP="0020437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US"/>
        </w:rPr>
      </w:pPr>
      <w:r w:rsidRPr="008C08F6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US"/>
        </w:rPr>
        <w:t xml:space="preserve">Fig.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US"/>
        </w:rPr>
        <w:t>S3</w:t>
      </w:r>
      <w:r w:rsidRPr="008C08F6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US"/>
        </w:rPr>
        <w:t xml:space="preserve">.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Temporal patterns </w:t>
      </w:r>
      <w:r w:rsidRPr="00DC29FE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provided by the PD-Watch for two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consecutive days</w:t>
      </w:r>
      <w:r w:rsidRPr="00DC29FE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in case of scarce patient adherence to the oral therapy plan.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>First column: 24-h temporal patterns for the first day; second column: 24-h temporal patterns for the second day. First row:</w:t>
      </w:r>
      <w:r w:rsidRPr="0093756A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 temporal pattern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>s</w:t>
      </w:r>
      <w:r w:rsidRPr="0093756A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 of motor state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s; second row: </w:t>
      </w:r>
      <w:r w:rsidRPr="0093756A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>temporal pattern of dyskinesia intensity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; third row: </w:t>
      </w:r>
      <w:r w:rsidRPr="0093756A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the temporal pattern of tremor and bradykinesia intensity; fourth row: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 xml:space="preserve">a </w:t>
      </w:r>
      <w:r w:rsidRPr="0093756A">
        <w:rPr>
          <w:rFonts w:ascii="Times New Roman" w:eastAsia="Times New Roman" w:hAnsi="Times New Roman" w:cs="Times New Roman"/>
          <w:bCs/>
          <w:sz w:val="20"/>
          <w:szCs w:val="20"/>
          <w:lang w:val="en-US" w:eastAsia="en-US"/>
        </w:rPr>
        <w:t>spectrogram of the 24-h recording.</w:t>
      </w:r>
    </w:p>
    <w:sectPr w:rsidR="00405674" w:rsidRPr="00405674" w:rsidSect="00244A6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402C58"/>
    <w:multiLevelType w:val="hybridMultilevel"/>
    <w:tmpl w:val="B71EAE46"/>
    <w:lvl w:ilvl="0" w:tplc="429841E4">
      <w:start w:val="1"/>
      <w:numFmt w:val="decimal"/>
      <w:pStyle w:val="figurecaption"/>
      <w:lvlText w:val="Figure %1. "/>
      <w:lvlJc w:val="left"/>
      <w:pPr>
        <w:tabs>
          <w:tab w:val="num" w:pos="1146"/>
        </w:tabs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 w16cid:durableId="1982272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4A61"/>
    <w:rsid w:val="0020437D"/>
    <w:rsid w:val="00244A61"/>
    <w:rsid w:val="00284DAC"/>
    <w:rsid w:val="00332D75"/>
    <w:rsid w:val="003C4C32"/>
    <w:rsid w:val="00405674"/>
    <w:rsid w:val="004E1F59"/>
    <w:rsid w:val="00574459"/>
    <w:rsid w:val="00657CE3"/>
    <w:rsid w:val="00661880"/>
    <w:rsid w:val="00693F1B"/>
    <w:rsid w:val="006F67E9"/>
    <w:rsid w:val="007F2A9E"/>
    <w:rsid w:val="00824309"/>
    <w:rsid w:val="008E5CB6"/>
    <w:rsid w:val="00902E14"/>
    <w:rsid w:val="00A24C0A"/>
    <w:rsid w:val="00A67552"/>
    <w:rsid w:val="00AE6C46"/>
    <w:rsid w:val="00B24A23"/>
    <w:rsid w:val="00BF005C"/>
    <w:rsid w:val="00E47440"/>
    <w:rsid w:val="00F25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2DB47"/>
  <w15:chartTrackingRefBased/>
  <w15:docId w15:val="{C761264D-73B2-43C3-9927-E5325328E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A61"/>
    <w:pPr>
      <w:spacing w:after="200" w:line="276" w:lineRule="auto"/>
    </w:pPr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rsid w:val="00244A61"/>
    <w:pPr>
      <w:numPr>
        <w:numId w:val="1"/>
      </w:numPr>
      <w:tabs>
        <w:tab w:val="clear" w:pos="1146"/>
        <w:tab w:val="num" w:pos="720"/>
      </w:tabs>
      <w:spacing w:before="80" w:after="200" w:line="240" w:lineRule="auto"/>
      <w:jc w:val="center"/>
    </w:pPr>
    <w:rPr>
      <w:rFonts w:ascii="Times New Roman" w:eastAsia="SimSun" w:hAnsi="Times New Roman" w:cs="Times New Roman"/>
      <w:noProof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14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8</Words>
  <Characters>3525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Battista</dc:creator>
  <cp:keywords/>
  <dc:description/>
  <cp:lastModifiedBy>Glenn Jackson</cp:lastModifiedBy>
  <cp:revision>2</cp:revision>
  <dcterms:created xsi:type="dcterms:W3CDTF">2023-09-26T22:43:00Z</dcterms:created>
  <dcterms:modified xsi:type="dcterms:W3CDTF">2023-09-26T22:43:00Z</dcterms:modified>
</cp:coreProperties>
</file>